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58317F" w14:textId="77B82041" w:rsidR="0030544F" w:rsidRPr="00EB5776" w:rsidRDefault="00865CA1" w:rsidP="0030544F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S1</w:t>
      </w:r>
      <w:r w:rsidR="0030544F" w:rsidRPr="00EB5776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364EBB">
        <w:rPr>
          <w:rFonts w:ascii="Times New Roman" w:hAnsi="Times New Roman"/>
          <w:b/>
          <w:bCs/>
          <w:color w:val="000000"/>
          <w:sz w:val="24"/>
          <w:szCs w:val="24"/>
        </w:rPr>
        <w:t>Table</w:t>
      </w:r>
      <w:bookmarkStart w:id="0" w:name="_GoBack"/>
      <w:bookmarkEnd w:id="0"/>
      <w:r w:rsidR="0030544F" w:rsidRPr="00EB5776">
        <w:rPr>
          <w:rFonts w:ascii="Times New Roman" w:hAnsi="Times New Roman"/>
          <w:b/>
          <w:bCs/>
          <w:color w:val="000000"/>
          <w:sz w:val="24"/>
          <w:szCs w:val="24"/>
        </w:rPr>
        <w:t>: Monthly virus percent positivity by site, India (September 2016 to December 2018)</w:t>
      </w:r>
    </w:p>
    <w:p w14:paraId="0C6F8698" w14:textId="77777777" w:rsidR="0030544F" w:rsidRDefault="0030544F" w:rsidP="0030544F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067863">
        <w:rPr>
          <w:noProof/>
        </w:rPr>
        <w:drawing>
          <wp:inline distT="0" distB="0" distL="0" distR="0" wp14:anchorId="4DF8A517" wp14:editId="56E23583">
            <wp:extent cx="5943600" cy="522986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2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B2434" w14:textId="77777777" w:rsidR="0030544F" w:rsidRPr="00EB5776" w:rsidRDefault="0030544F" w:rsidP="0030544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</w:rPr>
        <w:t>Coloured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cells indicates months with percent positivity higher than overall percent positivity</w:t>
      </w:r>
    </w:p>
    <w:p w14:paraId="1437EDF6" w14:textId="77777777" w:rsidR="00DE05AC" w:rsidRDefault="004B7483"/>
    <w:sectPr w:rsidR="00DE05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A55E36" w14:textId="77777777" w:rsidR="004B7483" w:rsidRDefault="004B7483" w:rsidP="0030544F">
      <w:pPr>
        <w:spacing w:after="0" w:line="240" w:lineRule="auto"/>
      </w:pPr>
      <w:r>
        <w:separator/>
      </w:r>
    </w:p>
  </w:endnote>
  <w:endnote w:type="continuationSeparator" w:id="0">
    <w:p w14:paraId="05E13A06" w14:textId="77777777" w:rsidR="004B7483" w:rsidRDefault="004B7483" w:rsidP="003054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4C7300" w14:textId="77777777" w:rsidR="004B7483" w:rsidRDefault="004B7483" w:rsidP="0030544F">
      <w:pPr>
        <w:spacing w:after="0" w:line="240" w:lineRule="auto"/>
      </w:pPr>
      <w:r>
        <w:separator/>
      </w:r>
    </w:p>
  </w:footnote>
  <w:footnote w:type="continuationSeparator" w:id="0">
    <w:p w14:paraId="6E3E775F" w14:textId="77777777" w:rsidR="004B7483" w:rsidRDefault="004B7483" w:rsidP="003054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B82CCF"/>
    <w:multiLevelType w:val="hybridMultilevel"/>
    <w:tmpl w:val="82CC65D8"/>
    <w:lvl w:ilvl="0" w:tplc="731EA3D4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5D4"/>
    <w:rsid w:val="0030544F"/>
    <w:rsid w:val="00364EBB"/>
    <w:rsid w:val="004B7483"/>
    <w:rsid w:val="005606F7"/>
    <w:rsid w:val="007A6354"/>
    <w:rsid w:val="007B0DF9"/>
    <w:rsid w:val="007C76C8"/>
    <w:rsid w:val="00865CA1"/>
    <w:rsid w:val="00977E3B"/>
    <w:rsid w:val="00B055D4"/>
    <w:rsid w:val="00E53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C9D7A7"/>
  <w15:chartTrackingRefBased/>
  <w15:docId w15:val="{27DC1C9F-11C2-430E-8627-9C0DA6091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544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4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karan, Aslesh (CDC/DDID/NCIRD/ID)</dc:creator>
  <cp:keywords/>
  <dc:description/>
  <cp:lastModifiedBy>Oliver Ian Tolentino</cp:lastModifiedBy>
  <cp:revision>5</cp:revision>
  <dcterms:created xsi:type="dcterms:W3CDTF">2022-08-07T19:27:00Z</dcterms:created>
  <dcterms:modified xsi:type="dcterms:W3CDTF">2022-10-07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8-07T19:29:07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d05ed1ac-b3ab-4dfe-a4ba-f1a94d7fc9cb</vt:lpwstr>
  </property>
  <property fmtid="{D5CDD505-2E9C-101B-9397-08002B2CF9AE}" pid="8" name="MSIP_Label_8af03ff0-41c5-4c41-b55e-fabb8fae94be_ContentBits">
    <vt:lpwstr>0</vt:lpwstr>
  </property>
</Properties>
</file>